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D2BE53" w14:textId="5C35D9C2" w:rsidR="00B77503" w:rsidRDefault="00B7750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ltimedia Appendix 3</w:t>
      </w:r>
      <w:bookmarkStart w:id="0" w:name="_GoBack"/>
      <w:bookmarkEnd w:id="0"/>
    </w:p>
    <w:p w14:paraId="03850390" w14:textId="781D5F02" w:rsidR="00192505" w:rsidRDefault="007D0EA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omain-specific “Good response” rates by model and language in a blinded comparative evaluation of three LLMs on 25 ASCVD patient-centered questions</w:t>
      </w:r>
      <w:r>
        <w:rPr>
          <w:rFonts w:ascii="Arial" w:hAnsi="Arial" w:cs="Arial" w:hint="eastAsia"/>
          <w:b/>
          <w:bCs/>
        </w:rPr>
        <w:t>.</w:t>
      </w:r>
    </w:p>
    <w:tbl>
      <w:tblPr>
        <w:tblpPr w:leftFromText="180" w:rightFromText="180" w:vertAnchor="page" w:horzAnchor="margin" w:tblpY="1892"/>
        <w:tblW w:w="10620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1433"/>
        <w:gridCol w:w="1517"/>
        <w:gridCol w:w="1517"/>
        <w:gridCol w:w="1517"/>
        <w:gridCol w:w="1517"/>
      </w:tblGrid>
      <w:tr w:rsidR="007D0EA4" w14:paraId="2A9EABCB" w14:textId="77777777" w:rsidTr="00785F05">
        <w:trPr>
          <w:trHeight w:val="41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</w:tcPr>
          <w:p w14:paraId="1329E248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Mode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</w:tcPr>
          <w:p w14:paraId="48DA9229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Language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</w:tcPr>
          <w:p w14:paraId="04261CF8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omain: Definition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</w:tcPr>
          <w:p w14:paraId="4532030D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omain: Diagnosis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vAlign w:val="center"/>
          </w:tcPr>
          <w:p w14:paraId="2AABE2F7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omain: Treatment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E2EFD9"/>
            <w:noWrap/>
            <w:vAlign w:val="center"/>
          </w:tcPr>
          <w:p w14:paraId="1F2EDE05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omain: Prevention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E2EFD9"/>
            <w:vAlign w:val="center"/>
          </w:tcPr>
          <w:p w14:paraId="640839CF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omain: Lifestyle</w:t>
            </w:r>
          </w:p>
        </w:tc>
      </w:tr>
      <w:tr w:rsidR="007D0EA4" w14:paraId="6130DCB3" w14:textId="77777777" w:rsidTr="00785F05">
        <w:trPr>
          <w:trHeight w:val="2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314C4F" w14:textId="77777777" w:rsidR="007D0EA4" w:rsidRDefault="007D0EA4" w:rsidP="00785F05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DeepSeek-R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494A12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English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0AB4013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C5E0D5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64F339B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7B8E2F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A0A88D9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1ADA1D9E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FA023" w14:textId="77777777" w:rsidR="007D0EA4" w:rsidRDefault="007D0EA4" w:rsidP="00785F05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F21C6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hine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F9892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D0B9C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308D0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5BC53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</w:tcPr>
          <w:p w14:paraId="64869A4B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2EE90004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EFF3B" w14:textId="77777777" w:rsidR="007D0EA4" w:rsidRDefault="007D0EA4" w:rsidP="00785F05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24331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Tot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87097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416C4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A22B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8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375B6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  <w:tc>
          <w:tcPr>
            <w:tcW w:w="1517" w:type="dxa"/>
          </w:tcPr>
          <w:p w14:paraId="3E67CB24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</w:tr>
      <w:tr w:rsidR="007D0EA4" w14:paraId="6DF92FC2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26E6C" w14:textId="77777777" w:rsidR="007D0EA4" w:rsidRDefault="007D0EA4" w:rsidP="00785F05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ChatGPT-4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2FE53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Englis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38ED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CB6E3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0ED06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1A864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</w:tcPr>
          <w:p w14:paraId="55E5DA6B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548807ED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A0D1B" w14:textId="77777777" w:rsidR="007D0EA4" w:rsidRDefault="007D0EA4" w:rsidP="00785F05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58061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hine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ACC39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98F61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E72EC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BBD26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</w:tcPr>
          <w:p w14:paraId="5F44268E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0FE5D30F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4EFFC" w14:textId="77777777" w:rsidR="007D0EA4" w:rsidRDefault="007D0EA4" w:rsidP="00785F05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744B4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Tot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38309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8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6C6DA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8 (8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775B6E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6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B7AA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  <w:tc>
          <w:tcPr>
            <w:tcW w:w="1517" w:type="dxa"/>
          </w:tcPr>
          <w:p w14:paraId="4B9E3862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</w:tr>
      <w:tr w:rsidR="007D0EA4" w14:paraId="75DD8DF4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E968D" w14:textId="77777777" w:rsidR="007D0EA4" w:rsidRDefault="007D0EA4" w:rsidP="00785F05">
            <w:pPr>
              <w:jc w:val="left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Google Gemi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29097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English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B1C3F3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 (2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72BFA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 (4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EE278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 (4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30ED3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 (40%)</w:t>
            </w:r>
          </w:p>
        </w:tc>
        <w:tc>
          <w:tcPr>
            <w:tcW w:w="1517" w:type="dxa"/>
          </w:tcPr>
          <w:p w14:paraId="24BCB0F6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08BCE30C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BB982" w14:textId="77777777" w:rsidR="007D0EA4" w:rsidRDefault="007D0EA4" w:rsidP="00785F05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89169" w14:textId="77777777" w:rsidR="007D0EA4" w:rsidRDefault="007D0EA4" w:rsidP="00785F05">
            <w:pPr>
              <w:jc w:val="center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Chines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F332C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B0A82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6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EE9CE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 (20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C4FB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  <w:tc>
          <w:tcPr>
            <w:tcW w:w="1517" w:type="dxa"/>
          </w:tcPr>
          <w:p w14:paraId="7BFBDF92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00%)</w:t>
            </w:r>
          </w:p>
        </w:tc>
      </w:tr>
      <w:tr w:rsidR="007D0EA4" w14:paraId="6E39EF92" w14:textId="77777777" w:rsidTr="00785F05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15EF257" w14:textId="77777777" w:rsidR="007D0EA4" w:rsidRDefault="007D0EA4" w:rsidP="00785F05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283C92C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i/>
                <w:iCs/>
                <w:szCs w:val="21"/>
              </w:rPr>
            </w:pPr>
            <w:r>
              <w:rPr>
                <w:rFonts w:ascii="Arial" w:hAnsi="Arial" w:cs="Arial"/>
                <w:b/>
                <w:bCs/>
                <w:i/>
                <w:iCs/>
                <w:szCs w:val="21"/>
              </w:rPr>
              <w:t>Tot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4C98775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4 (40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25E719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5 (50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C397346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3 (30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07F2BD" w14:textId="77777777" w:rsidR="007D0EA4" w:rsidRDefault="007D0EA4" w:rsidP="00785F05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7 (70%)</w:t>
            </w:r>
          </w:p>
        </w:tc>
        <w:tc>
          <w:tcPr>
            <w:tcW w:w="1517" w:type="dxa"/>
            <w:tcBorders>
              <w:bottom w:val="single" w:sz="12" w:space="0" w:color="auto"/>
            </w:tcBorders>
          </w:tcPr>
          <w:p w14:paraId="32F7F9E1" w14:textId="77777777" w:rsidR="007D0EA4" w:rsidRDefault="007D0EA4" w:rsidP="00785F0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10 (100%)</w:t>
            </w:r>
          </w:p>
        </w:tc>
      </w:tr>
    </w:tbl>
    <w:p w14:paraId="3067A4CC" w14:textId="77777777" w:rsidR="007D0EA4" w:rsidRDefault="007D0EA4"/>
    <w:sectPr w:rsidR="007D0EA4" w:rsidSect="007D0EA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CC9DD" w14:textId="77777777" w:rsidR="00F020F9" w:rsidRDefault="00F020F9" w:rsidP="007D0EA4">
      <w:r>
        <w:separator/>
      </w:r>
    </w:p>
  </w:endnote>
  <w:endnote w:type="continuationSeparator" w:id="0">
    <w:p w14:paraId="16F2D856" w14:textId="77777777" w:rsidR="00F020F9" w:rsidRDefault="00F020F9" w:rsidP="007D0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32E5DD" w14:textId="77777777" w:rsidR="00F020F9" w:rsidRDefault="00F020F9" w:rsidP="007D0EA4">
      <w:r>
        <w:separator/>
      </w:r>
    </w:p>
  </w:footnote>
  <w:footnote w:type="continuationSeparator" w:id="0">
    <w:p w14:paraId="59276E97" w14:textId="77777777" w:rsidR="00F020F9" w:rsidRDefault="00F020F9" w:rsidP="007D0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F81"/>
    <w:rsid w:val="00192505"/>
    <w:rsid w:val="002914AC"/>
    <w:rsid w:val="007D0EA4"/>
    <w:rsid w:val="00B36A85"/>
    <w:rsid w:val="00B77503"/>
    <w:rsid w:val="00CD5309"/>
    <w:rsid w:val="00D144CD"/>
    <w:rsid w:val="00DA1EC1"/>
    <w:rsid w:val="00DE033A"/>
    <w:rsid w:val="00E63F81"/>
    <w:rsid w:val="00F020F9"/>
    <w:rsid w:val="00F772F9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D3B23D"/>
  <w15:chartTrackingRefBased/>
  <w15:docId w15:val="{109A55F4-FE4A-4CE6-9DDB-64994D4DA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F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F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F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F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F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F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F8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F8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F8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F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F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F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63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F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F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F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0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0E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0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飞 李</dc:creator>
  <cp:keywords/>
  <dc:description/>
  <cp:lastModifiedBy>Copyeditor (JMIR)</cp:lastModifiedBy>
  <cp:revision>3</cp:revision>
  <dcterms:created xsi:type="dcterms:W3CDTF">2025-12-30T08:57:00Z</dcterms:created>
  <dcterms:modified xsi:type="dcterms:W3CDTF">2025-12-30T10:43:00Z</dcterms:modified>
</cp:coreProperties>
</file>